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6B7" w:rsidRPr="003D40C5" w:rsidRDefault="00AD46B7" w:rsidP="00AD46B7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90,00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ear-ol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specialised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bon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technology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Aterian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Middl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Stone Age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North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Africa</w:t>
      </w:r>
      <w:proofErr w:type="spellEnd"/>
    </w:p>
    <w:p w:rsidR="00AD46B7" w:rsidRPr="003D40C5" w:rsidRDefault="00AD46B7" w:rsidP="00AD46B7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AD46B7" w:rsidRPr="003D40C5" w:rsidRDefault="00AD46B7" w:rsidP="00AD46B7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3D40C5">
        <w:rPr>
          <w:rFonts w:ascii="Times New Roman" w:hAnsi="Times New Roman" w:cs="Times New Roman"/>
          <w:sz w:val="24"/>
          <w:szCs w:val="24"/>
        </w:rPr>
        <w:t xml:space="preserve">Abdeljalil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Bouzouggar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Louise T. Humphrey, Nick Barton, Simon A.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Parfitt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Laine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Clark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Balzan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Jean-Luc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Schwenninger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Mohammed Abdeljalil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El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Hajraoui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Roland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Nespoulet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>, Silvia M. Bello</w:t>
      </w:r>
    </w:p>
    <w:p w:rsidR="00AD46B7" w:rsidRDefault="00AD46B7" w:rsidP="00020FE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44270" w:rsidRDefault="001D6E1E" w:rsidP="00020FE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020FE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0FEA">
        <w:rPr>
          <w:rFonts w:ascii="Times New Roman" w:hAnsi="Times New Roman" w:cs="Times New Roman"/>
          <w:b/>
          <w:sz w:val="24"/>
          <w:szCs w:val="24"/>
        </w:rPr>
        <w:t>File</w:t>
      </w:r>
    </w:p>
    <w:p w:rsidR="006D50C6" w:rsidRPr="003D40C5" w:rsidRDefault="00EB34E6" w:rsidP="001D6E1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D40C5">
        <w:rPr>
          <w:rFonts w:ascii="Times New Roman" w:hAnsi="Times New Roman" w:cs="Times New Roman"/>
          <w:b/>
          <w:sz w:val="24"/>
          <w:szCs w:val="24"/>
        </w:rPr>
        <w:t>Measurements</w:t>
      </w:r>
      <w:proofErr w:type="spellEnd"/>
      <w:r w:rsidRPr="003D40C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3D40C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sz w:val="24"/>
          <w:szCs w:val="24"/>
        </w:rPr>
        <w:t>specialised</w:t>
      </w:r>
      <w:proofErr w:type="spellEnd"/>
      <w:r w:rsidRPr="003D40C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sz w:val="24"/>
          <w:szCs w:val="24"/>
        </w:rPr>
        <w:t>bone</w:t>
      </w:r>
      <w:proofErr w:type="spellEnd"/>
      <w:r w:rsidRPr="003D40C5">
        <w:rPr>
          <w:rFonts w:ascii="Times New Roman" w:hAnsi="Times New Roman" w:cs="Times New Roman"/>
          <w:b/>
          <w:sz w:val="24"/>
          <w:szCs w:val="24"/>
        </w:rPr>
        <w:t xml:space="preserve"> tools</w:t>
      </w:r>
    </w:p>
    <w:p w:rsidR="00EB34E6" w:rsidRPr="003D40C5" w:rsidRDefault="00EB34E6" w:rsidP="006D50C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B34E6" w:rsidRPr="003D40C5" w:rsidRDefault="00EB34E6" w:rsidP="006D50C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D50C6" w:rsidRPr="003D40C5" w:rsidRDefault="00EB34E6" w:rsidP="001D6E1E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3D40C5">
        <w:rPr>
          <w:rFonts w:ascii="Times New Roman" w:hAnsi="Times New Roman" w:cs="Times New Roman"/>
          <w:sz w:val="24"/>
          <w:szCs w:val="24"/>
        </w:rPr>
        <w:t>M</w:t>
      </w:r>
      <w:r w:rsidR="006D50C6" w:rsidRPr="003D40C5">
        <w:rPr>
          <w:rFonts w:ascii="Times New Roman" w:hAnsi="Times New Roman" w:cs="Times New Roman"/>
          <w:sz w:val="24"/>
          <w:szCs w:val="24"/>
        </w:rPr>
        <w:t>easurements</w:t>
      </w:r>
      <w:proofErr w:type="spellEnd"/>
      <w:r w:rsidR="006D50C6"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50C6" w:rsidRPr="003D40C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D50C6"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52C9">
        <w:rPr>
          <w:rFonts w:ascii="Times New Roman" w:hAnsi="Times New Roman" w:cs="Times New Roman"/>
          <w:sz w:val="24"/>
          <w:szCs w:val="24"/>
        </w:rPr>
        <w:t>bone</w:t>
      </w:r>
      <w:proofErr w:type="spellEnd"/>
      <w:r w:rsidR="007952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52C9">
        <w:rPr>
          <w:rFonts w:ascii="Times New Roman" w:hAnsi="Times New Roman" w:cs="Times New Roman"/>
          <w:sz w:val="24"/>
          <w:szCs w:val="24"/>
        </w:rPr>
        <w:t>tools</w:t>
      </w:r>
      <w:proofErr w:type="spellEnd"/>
      <w:r w:rsidR="007952C9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6D50C6" w:rsidRPr="003D40C5">
        <w:rPr>
          <w:rFonts w:ascii="Times New Roman" w:hAnsi="Times New Roman" w:cs="Times New Roman"/>
          <w:sz w:val="24"/>
          <w:szCs w:val="24"/>
        </w:rPr>
        <w:t>width</w:t>
      </w:r>
      <w:proofErr w:type="spellEnd"/>
      <w:r w:rsidR="006D50C6"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50C6" w:rsidRPr="003D40C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6D50C6"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50C6" w:rsidRPr="003D40C5">
        <w:rPr>
          <w:rFonts w:ascii="Times New Roman" w:hAnsi="Times New Roman" w:cs="Times New Roman"/>
          <w:sz w:val="24"/>
          <w:szCs w:val="24"/>
        </w:rPr>
        <w:t>thic</w:t>
      </w:r>
      <w:r w:rsidR="007952C9">
        <w:rPr>
          <w:rFonts w:ascii="Times New Roman" w:hAnsi="Times New Roman" w:cs="Times New Roman"/>
          <w:sz w:val="24"/>
          <w:szCs w:val="24"/>
        </w:rPr>
        <w:t>k</w:t>
      </w:r>
      <w:r w:rsidR="006D50C6" w:rsidRPr="003D40C5">
        <w:rPr>
          <w:rFonts w:ascii="Times New Roman" w:hAnsi="Times New Roman" w:cs="Times New Roman"/>
          <w:sz w:val="24"/>
          <w:szCs w:val="24"/>
        </w:rPr>
        <w:t>ness</w:t>
      </w:r>
      <w:proofErr w:type="spellEnd"/>
      <w:r w:rsidR="006D50C6" w:rsidRPr="003D40C5">
        <w:rPr>
          <w:rFonts w:ascii="Times New Roman" w:hAnsi="Times New Roman" w:cs="Times New Roman"/>
          <w:sz w:val="24"/>
          <w:szCs w:val="24"/>
        </w:rPr>
        <w:t xml:space="preserve">, taken at 5mm from the tip. ‘*’ </w:t>
      </w:r>
      <w:r w:rsidR="007952C9">
        <w:rPr>
          <w:rFonts w:ascii="Times New Roman" w:hAnsi="Times New Roman" w:cs="Times New Roman"/>
          <w:sz w:val="24"/>
          <w:szCs w:val="24"/>
        </w:rPr>
        <w:t xml:space="preserve">= </w:t>
      </w:r>
      <w:r w:rsidR="006D50C6" w:rsidRPr="003D40C5">
        <w:rPr>
          <w:rFonts w:ascii="Times New Roman" w:hAnsi="Times New Roman" w:cs="Times New Roman"/>
          <w:sz w:val="24"/>
          <w:szCs w:val="24"/>
        </w:rPr>
        <w:t>measurements taken from photographical sources.</w:t>
      </w:r>
    </w:p>
    <w:p w:rsidR="006D50C6" w:rsidRPr="003D40C5" w:rsidRDefault="006D50C6" w:rsidP="006D50C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3041" w:type="dxa"/>
        <w:tblInd w:w="10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38"/>
        <w:gridCol w:w="1701"/>
        <w:gridCol w:w="1964"/>
        <w:gridCol w:w="2677"/>
        <w:gridCol w:w="1494"/>
        <w:gridCol w:w="1833"/>
        <w:gridCol w:w="1134"/>
      </w:tblGrid>
      <w:tr w:rsidR="006D50C6" w:rsidRPr="003D40C5" w:rsidTr="00EB34E6">
        <w:trPr>
          <w:trHeight w:val="300"/>
        </w:trPr>
        <w:tc>
          <w:tcPr>
            <w:tcW w:w="2238" w:type="dxa"/>
            <w:tcBorders>
              <w:top w:val="nil"/>
              <w:bottom w:val="double" w:sz="4" w:space="0" w:color="auto"/>
            </w:tcBorders>
            <w:vAlign w:val="bottom"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cation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ite</w:t>
            </w:r>
          </w:p>
        </w:tc>
        <w:tc>
          <w:tcPr>
            <w:tcW w:w="196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pecimen</w:t>
            </w:r>
          </w:p>
        </w:tc>
        <w:tc>
          <w:tcPr>
            <w:tcW w:w="267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ype of implement</w:t>
            </w:r>
          </w:p>
        </w:tc>
        <w:tc>
          <w:tcPr>
            <w:tcW w:w="149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Width (mm)</w:t>
            </w:r>
          </w:p>
        </w:tc>
        <w:tc>
          <w:tcPr>
            <w:tcW w:w="183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hickness (mm)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ource</w:t>
            </w:r>
          </w:p>
        </w:tc>
      </w:tr>
      <w:tr w:rsidR="006D50C6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occo (Afric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ar es-Soltan </w:t>
            </w:r>
            <w:r w:rsidR="007952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S I</w:t>
            </w: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ne knif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50C6" w:rsidRPr="003D40C5" w:rsidRDefault="006D50C6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6D50C6" w:rsidRPr="003D40C5" w:rsidTr="00600858">
        <w:trPr>
          <w:trHeight w:val="300"/>
        </w:trPr>
        <w:tc>
          <w:tcPr>
            <w:tcW w:w="2238" w:type="dxa"/>
            <w:tcBorders>
              <w:bottom w:val="single" w:sz="4" w:space="0" w:color="auto"/>
            </w:tcBorders>
            <w:vAlign w:val="bottom"/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occo (Africa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 Mn</w:t>
            </w:r>
            <w:r w:rsidR="007952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11-T194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ne knife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*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6D50C6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occo (Africa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 Mna</w:t>
            </w:r>
            <w:r w:rsidR="007952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</w:t>
            </w:r>
          </w:p>
        </w:tc>
        <w:tc>
          <w:tcPr>
            <w:tcW w:w="196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9-233</w:t>
            </w:r>
          </w:p>
        </w:tc>
        <w:tc>
          <w:tcPr>
            <w:tcW w:w="267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ne knife</w:t>
            </w:r>
          </w:p>
        </w:tc>
        <w:tc>
          <w:tcPr>
            <w:tcW w:w="149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*</w:t>
            </w:r>
          </w:p>
        </w:tc>
        <w:tc>
          <w:tcPr>
            <w:tcW w:w="183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*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6D50C6" w:rsidRPr="003D40C5" w:rsidTr="00600858">
        <w:trPr>
          <w:trHeight w:val="295"/>
        </w:trPr>
        <w:tc>
          <w:tcPr>
            <w:tcW w:w="223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-Africa (Africa)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54</w:t>
            </w:r>
          </w:p>
        </w:tc>
        <w:tc>
          <w:tcPr>
            <w:tcW w:w="26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int</w:t>
            </w:r>
          </w:p>
        </w:tc>
        <w:tc>
          <w:tcPr>
            <w:tcW w:w="149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183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D50C6" w:rsidRPr="003D40C5" w:rsidTr="00600858">
        <w:trPr>
          <w:trHeight w:val="300"/>
        </w:trPr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-Africa (Afric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47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int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D50C6" w:rsidRPr="003D40C5" w:rsidTr="00600858">
        <w:trPr>
          <w:trHeight w:val="236"/>
        </w:trPr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-Africa (Afric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64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int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D50C6" w:rsidRPr="003D40C5" w:rsidTr="00600858">
        <w:trPr>
          <w:trHeight w:val="300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tcBorders>
              <w:top w:val="single" w:sz="4" w:space="0" w:color="auto"/>
            </w:tcBorders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g Buru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D5" w:rsidRPr="003D40C5" w:rsidTr="00BE5C81">
        <w:trPr>
          <w:trHeight w:val="300"/>
        </w:trPr>
        <w:tc>
          <w:tcPr>
            <w:tcW w:w="2238" w:type="dxa"/>
            <w:vAlign w:val="bottom"/>
          </w:tcPr>
          <w:p w:rsidR="004912D5" w:rsidRPr="00957823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3B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g Burung</w:t>
            </w:r>
          </w:p>
        </w:tc>
        <w:tc>
          <w:tcPr>
            <w:tcW w:w="1964" w:type="dxa"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12D5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D5" w:rsidRPr="003D40C5" w:rsidTr="00BE5C81">
        <w:trPr>
          <w:trHeight w:val="300"/>
        </w:trPr>
        <w:tc>
          <w:tcPr>
            <w:tcW w:w="2238" w:type="dxa"/>
            <w:vAlign w:val="bottom"/>
          </w:tcPr>
          <w:p w:rsidR="004912D5" w:rsidRPr="00957823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3B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g Burung</w:t>
            </w:r>
          </w:p>
        </w:tc>
        <w:tc>
          <w:tcPr>
            <w:tcW w:w="1964" w:type="dxa"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12D5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D5" w:rsidRPr="003D40C5" w:rsidTr="00BE5C81">
        <w:trPr>
          <w:trHeight w:val="300"/>
        </w:trPr>
        <w:tc>
          <w:tcPr>
            <w:tcW w:w="2238" w:type="dxa"/>
            <w:vAlign w:val="bottom"/>
          </w:tcPr>
          <w:p w:rsidR="004912D5" w:rsidRPr="00957823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3B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g Burung</w:t>
            </w:r>
          </w:p>
        </w:tc>
        <w:tc>
          <w:tcPr>
            <w:tcW w:w="1964" w:type="dxa"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12D5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D5" w:rsidRPr="003D40C5" w:rsidTr="00BE5C81">
        <w:trPr>
          <w:trHeight w:val="300"/>
        </w:trPr>
        <w:tc>
          <w:tcPr>
            <w:tcW w:w="2238" w:type="dxa"/>
            <w:vAlign w:val="bottom"/>
          </w:tcPr>
          <w:p w:rsidR="004912D5" w:rsidRPr="00957823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3B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g Burung</w:t>
            </w:r>
          </w:p>
        </w:tc>
        <w:tc>
          <w:tcPr>
            <w:tcW w:w="1964" w:type="dxa"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12D5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D5" w:rsidRPr="003D40C5" w:rsidTr="00BE5C81">
        <w:trPr>
          <w:trHeight w:val="300"/>
        </w:trPr>
        <w:tc>
          <w:tcPr>
            <w:tcW w:w="2238" w:type="dxa"/>
            <w:vAlign w:val="bottom"/>
          </w:tcPr>
          <w:p w:rsidR="004912D5" w:rsidRPr="00957823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Indonesia (Asi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3B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g Burung</w:t>
            </w:r>
          </w:p>
        </w:tc>
        <w:tc>
          <w:tcPr>
            <w:tcW w:w="1964" w:type="dxa"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12D5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D5" w:rsidRPr="003D40C5" w:rsidTr="00BE5C81">
        <w:trPr>
          <w:trHeight w:val="300"/>
        </w:trPr>
        <w:tc>
          <w:tcPr>
            <w:tcW w:w="2238" w:type="dxa"/>
            <w:vAlign w:val="bottom"/>
          </w:tcPr>
          <w:p w:rsidR="004912D5" w:rsidRPr="00957823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3B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g Burung</w:t>
            </w:r>
          </w:p>
        </w:tc>
        <w:tc>
          <w:tcPr>
            <w:tcW w:w="1964" w:type="dxa"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12D5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D5" w:rsidRPr="003D40C5" w:rsidTr="00BE5C81">
        <w:trPr>
          <w:trHeight w:val="300"/>
        </w:trPr>
        <w:tc>
          <w:tcPr>
            <w:tcW w:w="2238" w:type="dxa"/>
            <w:vAlign w:val="bottom"/>
          </w:tcPr>
          <w:p w:rsidR="004912D5" w:rsidRPr="00957823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3B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g Burung</w:t>
            </w:r>
          </w:p>
        </w:tc>
        <w:tc>
          <w:tcPr>
            <w:tcW w:w="1964" w:type="dxa"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12D5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4912D5" w:rsidRPr="003D40C5" w:rsidTr="00BE5C81">
        <w:trPr>
          <w:trHeight w:val="300"/>
        </w:trPr>
        <w:tc>
          <w:tcPr>
            <w:tcW w:w="2238" w:type="dxa"/>
            <w:vAlign w:val="bottom"/>
          </w:tcPr>
          <w:p w:rsidR="004912D5" w:rsidRPr="00957823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3B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ng Burung</w:t>
            </w:r>
          </w:p>
        </w:tc>
        <w:tc>
          <w:tcPr>
            <w:tcW w:w="1964" w:type="dxa"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4912D5" w:rsidRPr="003D40C5" w:rsidRDefault="004912D5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912D5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4912D5" w:rsidP="004912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ang Burung 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donesia </w:t>
            </w: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tcBorders>
              <w:bottom w:val="single" w:sz="4" w:space="0" w:color="auto"/>
            </w:tcBorders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nesia (Asia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u Leang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jectile point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D50C6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39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tcBorders>
              <w:top w:val="single" w:sz="4" w:space="0" w:color="auto"/>
            </w:tcBorders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bottom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40</w:t>
            </w:r>
          </w:p>
        </w:tc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299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41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42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43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45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46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48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uth Africa </w:t>
            </w: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49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51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52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53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uth </w:t>
            </w: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44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56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57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60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63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65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66</w:t>
            </w:r>
          </w:p>
        </w:tc>
        <w:tc>
          <w:tcPr>
            <w:tcW w:w="2677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1833" w:type="dxa"/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tcBorders>
              <w:bottom w:val="single" w:sz="4" w:space="0" w:color="auto"/>
            </w:tcBorders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67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 (Africa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mbos Cav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-AA no 8968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D50C6" w:rsidRPr="003D40C5" w:rsidTr="00600858">
        <w:trPr>
          <w:trHeight w:val="300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tcBorders>
              <w:top w:val="single" w:sz="4" w:space="0" w:color="auto"/>
            </w:tcBorders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yria </w:t>
            </w: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Syria </w:t>
            </w: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articular end at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plain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plain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plain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plain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plain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plain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plain base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yria </w:t>
            </w: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4A3B2D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yria </w:t>
            </w: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tcBorders>
              <w:bottom w:val="single" w:sz="4" w:space="0" w:color="auto"/>
            </w:tcBorders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wl (splinter)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15"/>
        </w:trPr>
        <w:tc>
          <w:tcPr>
            <w:tcW w:w="2238" w:type="dxa"/>
            <w:tcBorders>
              <w:top w:val="double" w:sz="4" w:space="0" w:color="auto"/>
            </w:tcBorders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s and needles</w:t>
            </w:r>
          </w:p>
        </w:tc>
        <w:tc>
          <w:tcPr>
            <w:tcW w:w="149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s and needles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s and needles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00"/>
        </w:trPr>
        <w:tc>
          <w:tcPr>
            <w:tcW w:w="2238" w:type="dxa"/>
            <w:vAlign w:val="bottom"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</w:t>
            </w:r>
            <w:r w:rsidR="00B977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vAlign w:val="bottom"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00"/>
        </w:trPr>
        <w:tc>
          <w:tcPr>
            <w:tcW w:w="2238" w:type="dxa"/>
            <w:tcBorders>
              <w:bottom w:val="single" w:sz="4" w:space="0" w:color="auto"/>
            </w:tcBorders>
            <w:vAlign w:val="bottom"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B977C0" w:rsidRPr="003D40C5" w:rsidTr="00BE5C81">
        <w:trPr>
          <w:trHeight w:val="315"/>
        </w:trPr>
        <w:tc>
          <w:tcPr>
            <w:tcW w:w="2238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B977C0" w:rsidRPr="00957823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7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:rsidR="00B977C0" w:rsidRPr="003D40C5" w:rsidRDefault="00B977C0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0D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n/needle</w:t>
            </w:r>
          </w:p>
        </w:tc>
        <w:tc>
          <w:tcPr>
            <w:tcW w:w="149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B977C0" w:rsidRPr="003D40C5" w:rsidRDefault="00B977C0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B977C0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15"/>
        </w:trPr>
        <w:tc>
          <w:tcPr>
            <w:tcW w:w="2238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tula</w:t>
            </w:r>
          </w:p>
        </w:tc>
        <w:tc>
          <w:tcPr>
            <w:tcW w:w="149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183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tula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tula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tula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tula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tula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00858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ria (Middle Eas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957823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u Hureyr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tula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600858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00858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6D50C6" w:rsidRPr="003D40C5" w:rsidTr="00600858">
        <w:trPr>
          <w:trHeight w:val="315"/>
        </w:trPr>
        <w:tc>
          <w:tcPr>
            <w:tcW w:w="2238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ance (Europe)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bri </w:t>
            </w:r>
            <w:r w:rsidR="00B977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rony</w:t>
            </w:r>
          </w:p>
        </w:tc>
        <w:tc>
          <w:tcPr>
            <w:tcW w:w="19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-7839</w:t>
            </w:r>
          </w:p>
        </w:tc>
        <w:tc>
          <w:tcPr>
            <w:tcW w:w="26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soir</w:t>
            </w:r>
          </w:p>
        </w:tc>
        <w:tc>
          <w:tcPr>
            <w:tcW w:w="149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*</w:t>
            </w:r>
          </w:p>
        </w:tc>
        <w:tc>
          <w:tcPr>
            <w:tcW w:w="183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*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6D50C6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ance (Europ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bri </w:t>
            </w:r>
            <w:r w:rsidR="00B977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rony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-4209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soi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*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6D50C6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ance (Europ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bri </w:t>
            </w:r>
            <w:r w:rsidR="00B977C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rony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-4493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soi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*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6D50C6" w:rsidRPr="003D40C5" w:rsidTr="00600858">
        <w:trPr>
          <w:trHeight w:val="315"/>
        </w:trPr>
        <w:tc>
          <w:tcPr>
            <w:tcW w:w="2238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ance (Europ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957823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5782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ch-de-l'Aze 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8-1417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ssoir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*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6D50C6" w:rsidP="00E654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40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6D50C6" w:rsidRPr="003D40C5" w:rsidRDefault="00727341" w:rsidP="0060085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</w:tbl>
    <w:p w:rsidR="006D50C6" w:rsidRPr="003D40C5" w:rsidRDefault="006D50C6" w:rsidP="006D50C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D50C6" w:rsidRPr="00957823" w:rsidRDefault="006D50C6" w:rsidP="006D50C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A3B2D" w:rsidRDefault="004A3B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A3B2D" w:rsidRDefault="004A3B2D" w:rsidP="004A3B2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4A3B2D" w:rsidSect="00AF4BDE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4A3B2D" w:rsidRPr="003D40C5" w:rsidRDefault="004A3B2D" w:rsidP="004A3B2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D40C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4A3B2D" w:rsidRDefault="004A3B2D" w:rsidP="004A3B2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3B2D" w:rsidRPr="00CE2B14" w:rsidRDefault="004A3B2D" w:rsidP="004A3B2D">
      <w:pPr>
        <w:pStyle w:val="Paragraphedelist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:rsidR="004A3B2D" w:rsidRPr="00CE2B14" w:rsidRDefault="00727341" w:rsidP="004A3B2D">
      <w:pPr>
        <w:pStyle w:val="Paragraphedeliste"/>
        <w:spacing w:after="0" w:line="240" w:lineRule="auto"/>
        <w:ind w:left="0"/>
        <w:rPr>
          <w:rFonts w:ascii="Times New Roman" w:eastAsia="Calibri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1</w:t>
      </w:r>
      <w:r w:rsidR="004A3B2D" w:rsidRPr="00CE2B14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El </w:t>
      </w:r>
      <w:proofErr w:type="spellStart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>Hajraoui</w:t>
      </w:r>
      <w:proofErr w:type="spellEnd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MA. L'industrie osseuse atérienne de la grotte d'El </w:t>
      </w:r>
      <w:proofErr w:type="spellStart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>Mnasra</w:t>
      </w:r>
      <w:proofErr w:type="spellEnd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Région de </w:t>
      </w:r>
      <w:proofErr w:type="spellStart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>Témara</w:t>
      </w:r>
      <w:proofErr w:type="spellEnd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>, Maroc). Préhistoire Anthropologie Méditerranéennes. 1994; 3: 91–94.</w:t>
      </w:r>
    </w:p>
    <w:p w:rsidR="004A3B2D" w:rsidRPr="00CE2B14" w:rsidRDefault="004A3B2D" w:rsidP="004A3B2D">
      <w:pPr>
        <w:pStyle w:val="Paragraphedeliste"/>
        <w:spacing w:after="0" w:line="240" w:lineRule="auto"/>
        <w:ind w:left="0"/>
        <w:rPr>
          <w:rFonts w:ascii="Times New Roman" w:eastAsia="Calibri" w:hAnsi="Times New Roman" w:cs="Times New Roman"/>
          <w:sz w:val="24"/>
          <w:szCs w:val="24"/>
          <w:lang w:val="fr-FR"/>
        </w:rPr>
      </w:pPr>
    </w:p>
    <w:p w:rsidR="004A3B2D" w:rsidRPr="003D40C5" w:rsidRDefault="00727341" w:rsidP="004A3B2D">
      <w:pPr>
        <w:pStyle w:val="Paragraphedeliste"/>
        <w:spacing w:after="0" w:line="240" w:lineRule="auto"/>
        <w:ind w:left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val="fr-FR"/>
        </w:rPr>
        <w:t>2</w:t>
      </w:r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. </w:t>
      </w:r>
      <w:proofErr w:type="spellStart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>Henshilwood</w:t>
      </w:r>
      <w:proofErr w:type="spellEnd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CS, </w:t>
      </w:r>
      <w:proofErr w:type="spellStart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>Sealy</w:t>
      </w:r>
      <w:proofErr w:type="spellEnd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JC, Yates R, Cruz-</w:t>
      </w:r>
      <w:proofErr w:type="spellStart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>Uribe</w:t>
      </w:r>
      <w:proofErr w:type="spellEnd"/>
      <w:r w:rsidR="004A3B2D" w:rsidRPr="00CE2B14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K, Goldberg P, Grine FE, et al. </w:t>
      </w:r>
      <w:proofErr w:type="spellStart"/>
      <w:r w:rsidR="004A3B2D" w:rsidRPr="009233EE">
        <w:rPr>
          <w:rFonts w:ascii="Times New Roman" w:eastAsia="Calibri" w:hAnsi="Times New Roman" w:cs="Times New Roman"/>
          <w:sz w:val="24"/>
          <w:szCs w:val="24"/>
        </w:rPr>
        <w:t>Blombos</w:t>
      </w:r>
      <w:proofErr w:type="spellEnd"/>
      <w:r w:rsidR="004A3B2D" w:rsidRPr="009233EE">
        <w:rPr>
          <w:rFonts w:ascii="Times New Roman" w:eastAsia="Calibri" w:hAnsi="Times New Roman" w:cs="Times New Roman"/>
          <w:sz w:val="24"/>
          <w:szCs w:val="24"/>
        </w:rPr>
        <w:t xml:space="preserve"> Cave, southern Cape, South Africa: preliminary report on the 1992–1999 excavations of the Middle Stone Age levels. </w:t>
      </w:r>
      <w:r w:rsidR="004A3B2D" w:rsidRPr="009233EE">
        <w:rPr>
          <w:rFonts w:ascii="Times New Roman" w:eastAsia="Calibri" w:hAnsi="Times New Roman" w:cs="Times New Roman"/>
          <w:iCs/>
          <w:sz w:val="24"/>
          <w:szCs w:val="24"/>
        </w:rPr>
        <w:t xml:space="preserve">Journal of Archaeological Science.2001; </w:t>
      </w:r>
      <w:r w:rsidR="004A3B2D" w:rsidRPr="009233EE">
        <w:rPr>
          <w:rFonts w:ascii="Times New Roman" w:eastAsia="Calibri" w:hAnsi="Times New Roman" w:cs="Times New Roman"/>
          <w:sz w:val="24"/>
          <w:szCs w:val="24"/>
        </w:rPr>
        <w:t>28: 421–448.</w:t>
      </w:r>
    </w:p>
    <w:p w:rsidR="004A3B2D" w:rsidRPr="00957823" w:rsidRDefault="004A3B2D" w:rsidP="004A3B2D">
      <w:pPr>
        <w:pStyle w:val="Paragraphedeliste"/>
        <w:spacing w:after="0" w:line="240" w:lineRule="auto"/>
        <w:ind w:left="0"/>
        <w:rPr>
          <w:rFonts w:ascii="Times New Roman" w:eastAsia="Calibri" w:hAnsi="Times New Roman" w:cs="Times New Roman"/>
          <w:sz w:val="24"/>
          <w:szCs w:val="24"/>
        </w:rPr>
      </w:pPr>
    </w:p>
    <w:p w:rsidR="004A3B2D" w:rsidRPr="00957823" w:rsidRDefault="00727341" w:rsidP="004A3B2D">
      <w:pPr>
        <w:pStyle w:val="Paragraphedeliste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</w:t>
      </w:r>
      <w:r w:rsidR="004A3B2D" w:rsidRPr="0095782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4A3B2D" w:rsidRPr="00957823">
        <w:rPr>
          <w:rFonts w:ascii="Times New Roman" w:hAnsi="Times New Roman" w:cs="Times New Roman"/>
          <w:sz w:val="24"/>
          <w:szCs w:val="24"/>
        </w:rPr>
        <w:t>Olsen S</w:t>
      </w:r>
      <w:r w:rsidR="004A3B2D">
        <w:rPr>
          <w:rFonts w:ascii="Times New Roman" w:hAnsi="Times New Roman" w:cs="Times New Roman"/>
          <w:sz w:val="24"/>
          <w:szCs w:val="24"/>
        </w:rPr>
        <w:t>.</w:t>
      </w:r>
      <w:r w:rsidR="004A3B2D" w:rsidRPr="00957823">
        <w:rPr>
          <w:rFonts w:ascii="Times New Roman" w:hAnsi="Times New Roman" w:cs="Times New Roman"/>
          <w:sz w:val="24"/>
          <w:szCs w:val="24"/>
        </w:rPr>
        <w:t xml:space="preserve"> Analytical Approaches to the Manufacture and Use of Bone Artifacts in Prehistory. </w:t>
      </w:r>
      <w:proofErr w:type="gramStart"/>
      <w:r w:rsidR="004A3B2D" w:rsidRPr="00957823">
        <w:rPr>
          <w:rFonts w:ascii="Times New Roman" w:hAnsi="Times New Roman" w:cs="Times New Roman"/>
          <w:sz w:val="24"/>
          <w:szCs w:val="24"/>
        </w:rPr>
        <w:t>Unpublished PhD dissertation, Institute of Archaeology, University of London</w:t>
      </w:r>
      <w:r w:rsidR="004A3B2D">
        <w:rPr>
          <w:rFonts w:ascii="Times New Roman" w:hAnsi="Times New Roman" w:cs="Times New Roman"/>
          <w:sz w:val="24"/>
          <w:szCs w:val="24"/>
        </w:rPr>
        <w:t xml:space="preserve"> 1984</w:t>
      </w:r>
      <w:r w:rsidR="004A3B2D" w:rsidRPr="0095782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A3B2D" w:rsidRPr="003D40C5" w:rsidRDefault="004A3B2D" w:rsidP="004A3B2D">
      <w:pPr>
        <w:pStyle w:val="Paragraphedeliste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4A3B2D" w:rsidRPr="00CE2B14" w:rsidRDefault="00727341" w:rsidP="00CB2B1A">
      <w:pPr>
        <w:pStyle w:val="Paragraphedeliste"/>
        <w:spacing w:after="0" w:line="24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4A3B2D" w:rsidRPr="003D40C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A3B2D" w:rsidRPr="003D40C5">
        <w:rPr>
          <w:rFonts w:ascii="Times New Roman" w:eastAsia="Calibri" w:hAnsi="Times New Roman" w:cs="Times New Roman"/>
          <w:sz w:val="24"/>
          <w:szCs w:val="24"/>
        </w:rPr>
        <w:t>Soressi</w:t>
      </w:r>
      <w:proofErr w:type="spellEnd"/>
      <w:r w:rsidR="004A3B2D" w:rsidRPr="003D40C5">
        <w:rPr>
          <w:rFonts w:ascii="Times New Roman" w:eastAsia="Calibri" w:hAnsi="Times New Roman" w:cs="Times New Roman"/>
          <w:sz w:val="24"/>
          <w:szCs w:val="24"/>
        </w:rPr>
        <w:t xml:space="preserve"> M et al. (2013) </w:t>
      </w:r>
      <w:proofErr w:type="spellStart"/>
      <w:r w:rsidR="004A3B2D" w:rsidRPr="009233EE">
        <w:rPr>
          <w:rFonts w:ascii="Times New Roman" w:eastAsia="Calibri" w:hAnsi="Times New Roman" w:cs="Times New Roman"/>
          <w:sz w:val="24"/>
          <w:szCs w:val="24"/>
        </w:rPr>
        <w:t>Soressi</w:t>
      </w:r>
      <w:proofErr w:type="spellEnd"/>
      <w:r w:rsidR="004A3B2D" w:rsidRPr="009233EE">
        <w:rPr>
          <w:rFonts w:ascii="Times New Roman" w:eastAsia="Calibri" w:hAnsi="Times New Roman" w:cs="Times New Roman"/>
          <w:sz w:val="24"/>
          <w:szCs w:val="24"/>
        </w:rPr>
        <w:t xml:space="preserve"> M, </w:t>
      </w:r>
      <w:proofErr w:type="spellStart"/>
      <w:r w:rsidR="004A3B2D" w:rsidRPr="009233EE">
        <w:rPr>
          <w:rFonts w:ascii="Times New Roman" w:eastAsia="Calibri" w:hAnsi="Times New Roman" w:cs="Times New Roman"/>
          <w:sz w:val="24"/>
          <w:szCs w:val="24"/>
        </w:rPr>
        <w:t>McPherron</w:t>
      </w:r>
      <w:proofErr w:type="spellEnd"/>
      <w:r w:rsidR="004A3B2D" w:rsidRPr="009233EE">
        <w:rPr>
          <w:rFonts w:ascii="Times New Roman" w:eastAsia="Calibri" w:hAnsi="Times New Roman" w:cs="Times New Roman"/>
          <w:sz w:val="24"/>
          <w:szCs w:val="24"/>
        </w:rPr>
        <w:t xml:space="preserve"> SP, Lenoir M, </w:t>
      </w:r>
      <w:proofErr w:type="spellStart"/>
      <w:r w:rsidR="004A3B2D" w:rsidRPr="009233EE">
        <w:rPr>
          <w:rFonts w:ascii="Times New Roman" w:eastAsia="Calibri" w:hAnsi="Times New Roman" w:cs="Times New Roman"/>
          <w:sz w:val="24"/>
          <w:szCs w:val="24"/>
        </w:rPr>
        <w:t>Dogandžić</w:t>
      </w:r>
      <w:proofErr w:type="spellEnd"/>
      <w:r w:rsidR="004A3B2D" w:rsidRPr="009233EE">
        <w:rPr>
          <w:rFonts w:ascii="Times New Roman" w:eastAsia="Calibri" w:hAnsi="Times New Roman" w:cs="Times New Roman"/>
          <w:sz w:val="24"/>
          <w:szCs w:val="24"/>
        </w:rPr>
        <w:t xml:space="preserve"> T, Goldberg P, Jacobs Z, et al. </w:t>
      </w:r>
      <w:proofErr w:type="spellStart"/>
      <w:r w:rsidR="004A3B2D" w:rsidRPr="009233EE">
        <w:rPr>
          <w:rFonts w:ascii="Times New Roman" w:eastAsia="Calibri" w:hAnsi="Times New Roman" w:cs="Times New Roman"/>
          <w:sz w:val="24"/>
          <w:szCs w:val="24"/>
        </w:rPr>
        <w:t>Neandertals</w:t>
      </w:r>
      <w:proofErr w:type="spellEnd"/>
      <w:r w:rsidR="004A3B2D" w:rsidRPr="009233EE">
        <w:rPr>
          <w:rFonts w:ascii="Times New Roman" w:eastAsia="Calibri" w:hAnsi="Times New Roman" w:cs="Times New Roman"/>
          <w:sz w:val="24"/>
          <w:szCs w:val="24"/>
        </w:rPr>
        <w:t xml:space="preserve"> made the first specialized bone tools in Europe. </w:t>
      </w:r>
      <w:proofErr w:type="gramStart"/>
      <w:r w:rsidR="004A3B2D" w:rsidRPr="009233EE">
        <w:rPr>
          <w:rFonts w:ascii="Times New Roman" w:eastAsia="Calibri" w:hAnsi="Times New Roman" w:cs="Times New Roman"/>
          <w:sz w:val="24"/>
          <w:szCs w:val="24"/>
        </w:rPr>
        <w:t>PNAS.</w:t>
      </w:r>
      <w:proofErr w:type="gramEnd"/>
      <w:r w:rsidR="004A3B2D" w:rsidRPr="009233EE">
        <w:rPr>
          <w:rFonts w:ascii="Times New Roman" w:eastAsia="Calibri" w:hAnsi="Times New Roman" w:cs="Times New Roman"/>
          <w:sz w:val="24"/>
          <w:szCs w:val="24"/>
        </w:rPr>
        <w:t xml:space="preserve"> 2013; 1</w:t>
      </w:r>
      <w:bookmarkStart w:id="0" w:name="_GoBack"/>
      <w:bookmarkEnd w:id="0"/>
      <w:r w:rsidR="004A3B2D" w:rsidRPr="009233EE">
        <w:rPr>
          <w:rFonts w:ascii="Times New Roman" w:eastAsia="Calibri" w:hAnsi="Times New Roman" w:cs="Times New Roman"/>
          <w:sz w:val="24"/>
          <w:szCs w:val="24"/>
        </w:rPr>
        <w:t>10(35): 14186–14190.</w:t>
      </w:r>
    </w:p>
    <w:sectPr w:rsidR="004A3B2D" w:rsidRPr="00CE2B14" w:rsidSect="00CB2B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7C1264" w15:done="0"/>
  <w15:commentEx w15:paraId="32F28059" w15:done="0"/>
  <w15:commentEx w15:paraId="70BA0F60" w15:done="0"/>
  <w15:commentEx w15:paraId="16570C67" w15:done="0"/>
  <w15:commentEx w15:paraId="65DB9AD4" w15:done="0"/>
  <w15:commentEx w15:paraId="787CEB41" w15:done="0"/>
  <w15:commentEx w15:paraId="4B717A23" w15:done="0"/>
  <w15:commentEx w15:paraId="1846DDC0" w15:done="0"/>
  <w15:commentEx w15:paraId="74857AE2" w15:done="0"/>
  <w15:commentEx w15:paraId="3F693167" w15:done="0"/>
  <w15:commentEx w15:paraId="5D6FEDB1" w15:done="0"/>
  <w15:commentEx w15:paraId="266E10E1" w15:done="0"/>
  <w15:commentEx w15:paraId="1B6A98BB" w15:done="0"/>
  <w15:commentEx w15:paraId="3E956D10" w15:done="0"/>
  <w15:commentEx w15:paraId="1F6F28D3" w15:done="0"/>
  <w15:commentEx w15:paraId="034B5C84" w15:done="0"/>
  <w15:commentEx w15:paraId="007CA0B9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10F32"/>
    <w:multiLevelType w:val="hybridMultilevel"/>
    <w:tmpl w:val="121860B0"/>
    <w:lvl w:ilvl="0" w:tplc="C120993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781796"/>
    <w:multiLevelType w:val="hybridMultilevel"/>
    <w:tmpl w:val="B0285B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B">
    <w15:presenceInfo w15:providerId="None" w15:userId="J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B4431"/>
    <w:rsid w:val="00020FEA"/>
    <w:rsid w:val="000D0EF0"/>
    <w:rsid w:val="00161840"/>
    <w:rsid w:val="00172E25"/>
    <w:rsid w:val="001766B2"/>
    <w:rsid w:val="001A611A"/>
    <w:rsid w:val="001B4431"/>
    <w:rsid w:val="001D6E1E"/>
    <w:rsid w:val="00222B21"/>
    <w:rsid w:val="002A2D4A"/>
    <w:rsid w:val="003253F3"/>
    <w:rsid w:val="00332DEB"/>
    <w:rsid w:val="00352FE6"/>
    <w:rsid w:val="003B57C0"/>
    <w:rsid w:val="003B7E80"/>
    <w:rsid w:val="003D40C5"/>
    <w:rsid w:val="003E08A4"/>
    <w:rsid w:val="004001C5"/>
    <w:rsid w:val="004427CF"/>
    <w:rsid w:val="004746D8"/>
    <w:rsid w:val="004912D5"/>
    <w:rsid w:val="004A3B2D"/>
    <w:rsid w:val="005246C8"/>
    <w:rsid w:val="00544270"/>
    <w:rsid w:val="00583F1D"/>
    <w:rsid w:val="00586A04"/>
    <w:rsid w:val="0059167D"/>
    <w:rsid w:val="005B4C2A"/>
    <w:rsid w:val="00600858"/>
    <w:rsid w:val="00627B3E"/>
    <w:rsid w:val="00655FB3"/>
    <w:rsid w:val="00656656"/>
    <w:rsid w:val="006C08DE"/>
    <w:rsid w:val="006D50C6"/>
    <w:rsid w:val="00716DC6"/>
    <w:rsid w:val="00727341"/>
    <w:rsid w:val="007952C9"/>
    <w:rsid w:val="007B2DC8"/>
    <w:rsid w:val="007D1D6C"/>
    <w:rsid w:val="007F1B3A"/>
    <w:rsid w:val="007F1FA0"/>
    <w:rsid w:val="00804494"/>
    <w:rsid w:val="00812068"/>
    <w:rsid w:val="00855B6E"/>
    <w:rsid w:val="008562AE"/>
    <w:rsid w:val="008A2729"/>
    <w:rsid w:val="008F3FFB"/>
    <w:rsid w:val="009126F2"/>
    <w:rsid w:val="009233EE"/>
    <w:rsid w:val="00957823"/>
    <w:rsid w:val="00965217"/>
    <w:rsid w:val="009940E1"/>
    <w:rsid w:val="009A62BA"/>
    <w:rsid w:val="009C0A94"/>
    <w:rsid w:val="009F1849"/>
    <w:rsid w:val="00A47979"/>
    <w:rsid w:val="00A65CD3"/>
    <w:rsid w:val="00A75E28"/>
    <w:rsid w:val="00A9062C"/>
    <w:rsid w:val="00A91D27"/>
    <w:rsid w:val="00AA16A7"/>
    <w:rsid w:val="00AC4F1E"/>
    <w:rsid w:val="00AD46B7"/>
    <w:rsid w:val="00AF4BDE"/>
    <w:rsid w:val="00B04C44"/>
    <w:rsid w:val="00B16281"/>
    <w:rsid w:val="00B50E65"/>
    <w:rsid w:val="00B87635"/>
    <w:rsid w:val="00B977C0"/>
    <w:rsid w:val="00BC2061"/>
    <w:rsid w:val="00BC5CD3"/>
    <w:rsid w:val="00BE5C81"/>
    <w:rsid w:val="00C65BBB"/>
    <w:rsid w:val="00C937A2"/>
    <w:rsid w:val="00C94D70"/>
    <w:rsid w:val="00CA344A"/>
    <w:rsid w:val="00CB2B1A"/>
    <w:rsid w:val="00CD580E"/>
    <w:rsid w:val="00CE740E"/>
    <w:rsid w:val="00D13EDD"/>
    <w:rsid w:val="00D37AD9"/>
    <w:rsid w:val="00D831D3"/>
    <w:rsid w:val="00DA0894"/>
    <w:rsid w:val="00E11AD2"/>
    <w:rsid w:val="00E226EC"/>
    <w:rsid w:val="00E26AA2"/>
    <w:rsid w:val="00E6545E"/>
    <w:rsid w:val="00EB34E6"/>
    <w:rsid w:val="00EF7D78"/>
    <w:rsid w:val="00F24A2F"/>
    <w:rsid w:val="00F67899"/>
    <w:rsid w:val="00FC2D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DC6"/>
  </w:style>
  <w:style w:type="paragraph" w:styleId="Titre1">
    <w:name w:val="heading 1"/>
    <w:basedOn w:val="Normal"/>
    <w:link w:val="Titre1Car"/>
    <w:qFormat/>
    <w:rsid w:val="006D50C6"/>
    <w:pPr>
      <w:spacing w:after="0" w:line="240" w:lineRule="atLeast"/>
      <w:jc w:val="center"/>
      <w:outlineLvl w:val="0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unhideWhenUsed/>
    <w:rsid w:val="00AC4F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C4F1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C4F1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4F1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4F1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4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4F1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D50C6"/>
    <w:pPr>
      <w:spacing w:after="160" w:line="259" w:lineRule="auto"/>
      <w:ind w:left="720"/>
      <w:contextualSpacing/>
    </w:pPr>
    <w:rPr>
      <w:lang w:val="en-US"/>
    </w:rPr>
  </w:style>
  <w:style w:type="table" w:styleId="Grilledutableau">
    <w:name w:val="Table Grid"/>
    <w:basedOn w:val="TableauNormal"/>
    <w:uiPriority w:val="59"/>
    <w:rsid w:val="006D50C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Policepardfaut"/>
    <w:rsid w:val="006D50C6"/>
  </w:style>
  <w:style w:type="character" w:customStyle="1" w:styleId="Titre1Car">
    <w:name w:val="Titre 1 Car"/>
    <w:basedOn w:val="Policepardfaut"/>
    <w:link w:val="Titre1"/>
    <w:rsid w:val="006D50C6"/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val="en-US" w:eastAsia="fr-FR"/>
    </w:rPr>
  </w:style>
  <w:style w:type="character" w:styleId="Lienhypertexte">
    <w:name w:val="Hyperlink"/>
    <w:basedOn w:val="Policepardfaut"/>
    <w:uiPriority w:val="99"/>
    <w:semiHidden/>
    <w:unhideWhenUsed/>
    <w:rsid w:val="006D50C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D50C6"/>
    <w:rPr>
      <w:color w:val="800080"/>
      <w:u w:val="single"/>
    </w:rPr>
  </w:style>
  <w:style w:type="paragraph" w:customStyle="1" w:styleId="xl63">
    <w:name w:val="xl63"/>
    <w:basedOn w:val="Normal"/>
    <w:rsid w:val="006D50C6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6D5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6D50C6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vision">
    <w:name w:val="Revision"/>
    <w:hidden/>
    <w:uiPriority w:val="99"/>
    <w:semiHidden/>
    <w:rsid w:val="00E6545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6D50C6"/>
    <w:pPr>
      <w:spacing w:after="0" w:line="240" w:lineRule="atLeast"/>
      <w:jc w:val="center"/>
      <w:outlineLvl w:val="0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C4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F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F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F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F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F1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D50C6"/>
    <w:pPr>
      <w:spacing w:after="160" w:line="259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6D50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D50C6"/>
  </w:style>
  <w:style w:type="character" w:customStyle="1" w:styleId="Heading1Char">
    <w:name w:val="Heading 1 Char"/>
    <w:basedOn w:val="DefaultParagraphFont"/>
    <w:link w:val="Heading1"/>
    <w:rsid w:val="006D50C6"/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val="en-US" w:eastAsia="fr-FR"/>
    </w:rPr>
  </w:style>
  <w:style w:type="character" w:styleId="Hyperlink">
    <w:name w:val="Hyperlink"/>
    <w:basedOn w:val="DefaultParagraphFont"/>
    <w:uiPriority w:val="99"/>
    <w:semiHidden/>
    <w:unhideWhenUsed/>
    <w:rsid w:val="006D50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0C6"/>
    <w:rPr>
      <w:color w:val="800080"/>
      <w:u w:val="single"/>
    </w:rPr>
  </w:style>
  <w:style w:type="paragraph" w:customStyle="1" w:styleId="xl63">
    <w:name w:val="xl63"/>
    <w:basedOn w:val="Normal"/>
    <w:rsid w:val="006D50C6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6D5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6D50C6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E6545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8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microsoft.com/office/2007/relationships/stylesWithEffects" Target="stylesWithEffect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066B46-EEA4-49E8-887C-9A8BEE760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835</Words>
  <Characters>10096</Characters>
  <Application>Microsoft Office Word</Application>
  <DocSecurity>0</DocSecurity>
  <Lines>84</Lines>
  <Paragraphs>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EVA</Company>
  <LinksUpToDate>false</LinksUpToDate>
  <CharactersWithSpaces>1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_humevo Humevo</dc:creator>
  <cp:lastModifiedBy>JB</cp:lastModifiedBy>
  <cp:revision>2</cp:revision>
  <dcterms:created xsi:type="dcterms:W3CDTF">2018-08-26T21:18:00Z</dcterms:created>
  <dcterms:modified xsi:type="dcterms:W3CDTF">2018-08-26T21:18:00Z</dcterms:modified>
</cp:coreProperties>
</file>